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8B0" w:rsidRPr="006C7C1F" w:rsidRDefault="000B78B0" w:rsidP="000B78B0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6C7C1F">
        <w:rPr>
          <w:rFonts w:ascii="Times New Roman" w:hAnsi="Times New Roman" w:cs="Times New Roman"/>
          <w:b/>
          <w:bCs/>
          <w:sz w:val="24"/>
          <w:szCs w:val="24"/>
        </w:rPr>
        <w:t>Additional File 2.</w:t>
      </w:r>
      <w:proofErr w:type="gramEnd"/>
      <w:r w:rsidRPr="006C7C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7C1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Correlation between recombination maps of four cattle breeds using the same sample size.</w:t>
      </w:r>
      <w:r w:rsidRPr="006C7C1F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The average correlations were calculated from 1000 repeatedly random samples. Each random sample has the same number of </w:t>
      </w:r>
      <w:proofErr w:type="spellStart"/>
      <w:r w:rsidRPr="006C7C1F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meioses</w:t>
      </w:r>
      <w:proofErr w:type="spellEnd"/>
      <w:r w:rsidRPr="006C7C1F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across four cattle breeds. Correlations in males were presented in the top-right triangle and female correlations in the bottom-left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The Holstein data have been published previously [15] and are included for comparison purposes.</w:t>
      </w:r>
    </w:p>
    <w:p w:rsidR="000B78B0" w:rsidRPr="006C7C1F" w:rsidRDefault="000B78B0" w:rsidP="000B78B0">
      <w:pPr>
        <w:rPr>
          <w:rFonts w:ascii="Times New Roman" w:hAnsi="Times New Roman" w:cs="Times New Roman"/>
        </w:rPr>
      </w:pPr>
    </w:p>
    <w:p w:rsidR="000B78B0" w:rsidRPr="006C7C1F" w:rsidRDefault="000B78B0" w:rsidP="000B78B0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noProof w:val="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11"/>
        <w:gridCol w:w="1397"/>
        <w:gridCol w:w="1397"/>
        <w:gridCol w:w="1397"/>
        <w:gridCol w:w="1397"/>
      </w:tblGrid>
      <w:tr w:rsidR="000B78B0" w:rsidRPr="006C7C1F" w:rsidTr="00545746">
        <w:trPr>
          <w:trHeight w:val="1434"/>
          <w:jc w:val="center"/>
        </w:trPr>
        <w:tc>
          <w:tcPr>
            <w:tcW w:w="141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7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7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7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S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7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Y</w:t>
            </w:r>
          </w:p>
        </w:tc>
      </w:tr>
      <w:tr w:rsidR="000B78B0" w:rsidRPr="006C7C1F" w:rsidTr="00545746">
        <w:trPr>
          <w:trHeight w:val="1319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7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0B78B0" w:rsidRPr="006C7C1F" w:rsidTr="00545746">
        <w:trPr>
          <w:trHeight w:val="1319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6C7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0B78B0" w:rsidRPr="006C7C1F" w:rsidTr="00545746">
        <w:trPr>
          <w:trHeight w:val="1319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7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0B78B0" w:rsidRPr="006C7C1F" w:rsidTr="00545746">
        <w:trPr>
          <w:trHeight w:val="1319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7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8B0" w:rsidRPr="006C7C1F" w:rsidRDefault="000B78B0" w:rsidP="0054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02F61" w:rsidRDefault="00702F61" w:rsidP="00032071"/>
    <w:sectPr w:rsidR="00702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8B0"/>
    <w:rsid w:val="00032071"/>
    <w:rsid w:val="000B78B0"/>
    <w:rsid w:val="00702F61"/>
    <w:rsid w:val="00E5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8B0"/>
    <w:pPr>
      <w:spacing w:after="160" w:line="259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B78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78B0"/>
    <w:rPr>
      <w:rFonts w:ascii="Calibri" w:eastAsia="SimSun" w:hAnsi="Calibri" w:cs="Calibri"/>
      <w:noProof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8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8B0"/>
    <w:rPr>
      <w:rFonts w:ascii="Tahoma" w:eastAsia="SimSu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8B0"/>
    <w:pPr>
      <w:spacing w:after="160" w:line="259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B78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78B0"/>
    <w:rPr>
      <w:rFonts w:ascii="Calibri" w:eastAsia="SimSun" w:hAnsi="Calibri" w:cs="Calibri"/>
      <w:noProof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8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8B0"/>
    <w:rPr>
      <w:rFonts w:ascii="Tahoma" w:eastAsia="SimSun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a</dc:creator>
  <cp:lastModifiedBy>lima</cp:lastModifiedBy>
  <cp:revision>3</cp:revision>
  <dcterms:created xsi:type="dcterms:W3CDTF">2018-04-20T00:56:00Z</dcterms:created>
  <dcterms:modified xsi:type="dcterms:W3CDTF">2018-04-20T00:57:00Z</dcterms:modified>
</cp:coreProperties>
</file>